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846"/>
        <w:gridCol w:w="1650"/>
        <w:gridCol w:w="1635"/>
        <w:gridCol w:w="1725"/>
        <w:gridCol w:w="1711"/>
      </w:tblGrid>
      <w:tr>
        <w:trPr>
          <w:trHeight w:val="259" w:hRule="atLeast"/>
        </w:trPr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Gen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43815</wp:posOffset>
                      </wp:positionH>
                      <wp:positionV relativeFrom="paragraph">
                        <wp:posOffset>-347345</wp:posOffset>
                      </wp:positionV>
                      <wp:extent cx="5238750" cy="31369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38750" cy="3136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sz w:val="22"/>
                                      <w:szCs w:val="22"/>
                                      <w:lang w:val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 w:val="false"/>
                                      <w:iCs w:val="false"/>
                                      <w:sz w:val="22"/>
                                      <w:szCs w:val="22"/>
                                      <w:lang w:val="en-MY"/>
                                    </w:rPr>
                                    <w:t>S2 Table: Fold gene expression value of pro-inflammatory cytokin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412.5pt;height:24.7pt;mso-wrap-distance-left:9.05pt;mso-wrap-distance-right:9.05pt;mso-wrap-distance-top:0pt;mso-wrap-distance-bottom:0pt;margin-top:-27.35pt;mso-position-vertical-relative:text;margin-left:3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sz w:val="22"/>
                                <w:szCs w:val="22"/>
                                <w:lang w:val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 w:val="false"/>
                                <w:iCs w:val="false"/>
                                <w:sz w:val="22"/>
                                <w:szCs w:val="22"/>
                                <w:lang w:val="en-MY"/>
                              </w:rPr>
                              <w:t>S2 Table: Fold gene expression value of pro-inflammatory cytokin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Time (Days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Lungs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Live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EAAAA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Kidneys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IL-1β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752 ± 1.44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8 ± 0.4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6 ± 0.4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7 ± 0.43</w:t>
            </w:r>
          </w:p>
        </w:tc>
      </w:tr>
      <w:tr>
        <w:trPr>
          <w:trHeight w:val="19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43 ± 1.2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74 ± 1.5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3 ± 0.4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89 ± 0.41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07 ± 0.8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69 ± 0.6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84 ± 0.25 (**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71 ± 0.58 (*)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.63 ±  2.01 (*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40 ± 0.53 (**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.39 ± 0.96 (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.50 ± 2.10 (*)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9.83 ±  2.97 (*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.55 ± 0.70 (**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4.99 ± 3.29 (*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2.43 ± 0.47 (***)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1.14 ± 4.9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.12 ± 1.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.16 ± 1.34 (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6.37 ± 4.15 (*)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35 ± 0.9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.37 ± 1.06 (**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.87 ± 2.85 (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9.03 ± 1.44 (**)</w:t>
            </w:r>
          </w:p>
        </w:tc>
      </w:tr>
      <w:tr>
        <w:trPr>
          <w:trHeight w:val="259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eastAsia="SimSu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8 ± 0.3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7.38 ± 15.06 (*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.21 ± 1.02 (**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</w:rPr>
              <w:t>IL-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 ± 0.65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29 ± 0.6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3 ± 0.75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23 ± 0.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.85 ± 1.09 (***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2 ± 0.55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9 ± 0.5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48 ± 1.45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57 ± 2.3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30 ± 0.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.45 ± 7.89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04 ± 0.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45 ± 1.1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2.75 ± 1.74 (**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 ± 0.7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24 ± 0.4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3.84 ± 4.69 (*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03 ± 0.00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.42 ± 0.62 (**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5.16  ± 7.81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4 ± 0.6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0.92  ± 19.61 (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MY"/>
              </w:rPr>
              <w:t>TNF-α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4 ± 0.6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7 ± 0.6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28 ± 1.1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7 ± 0.54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54 ± 1.0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7 ± 0.6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81 ± 0.5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52 ± 0.69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61 ± 1.9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84 ± 0.4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88 ± 3.3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.68 ± 2.36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6 ± 0.7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7 ± 0.4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9 ± 0.64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5.26 ± 8.7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5 ± 0.1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0 ± 0.9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8.51 ± 0.39 (**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3 ± 0.4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94 ± 0.4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46 ± 0.0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6.99 ± 6.48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4 ± 0.5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5.18 ± 85.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4.59 ± 24.86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MY"/>
              </w:rPr>
              <w:t>IFN-γ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9 ± 0.8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8 ± 0.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6 ± 0.52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5.43 ± 10.44 (*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97 ± 0.6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16 ± 0.37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84 ± 0.7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.1 ± 0.0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97 ± 0.00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9.08 ± 2.9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56 ± 1.2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5 ± 0.75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9 ± 0.6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29 ± 0.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7 ± 0.57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21 ± 1.4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12 ± 0.0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6 ± 0.44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10 ± 0.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24 ± 0.59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14± 0.5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X-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49 ± 1.1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1 ±  0.2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34 ±  1.0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7 ± 0.4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.74 ± 2.4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6 ±  0.2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92 ±  0.6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98 ±  0.4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45 ± 0.8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6 ± 0.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0 ± 0.6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62 ± 0.44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15 ± 0.91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3 ± 0.1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23 ±  0.7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.72 ±  1.94 (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82 ± 1.0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2 ±  0.1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.24 ± 0.8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27 ±  0.35 (*)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2 ± 0.8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2 ± 0.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7 ± 0.7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2.37 ± 0.52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7 ± 0.72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3 ±  0.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98 ± 1.0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59 ± 0.3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N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06 ±  0.1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8.50 ± 1.47 (**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4 ±  0.43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INOS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Control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12 ± 0.6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1F1F1" w:val="clear"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.04 ± 0.39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49 ± 0.4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55 ±  0.54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3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79 ± 0.4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19 ±  0.00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4 ± 0.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25 ±  0.27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5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5 ± 0.3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17 ± 0.27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08 ± 0.4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68 ± 0.59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20 ± 0.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87 ±  0.58</w:t>
            </w:r>
          </w:p>
        </w:tc>
      </w:tr>
      <w:tr>
        <w:trPr>
          <w:trHeight w:val="270" w:hRule="atLeast"/>
        </w:trPr>
        <w:tc>
          <w:tcPr>
            <w:tcW w:w="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SimSun" w:cs="Times New Roman"/>
                <w:position w:val="0"/>
                <w:sz w:val="20"/>
                <w:sz w:val="20"/>
                <w:szCs w:val="20"/>
                <w:vertAlign w:val="baseline"/>
                <w:lang w:val="en-MY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DD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05 ± 0.38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-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MY"/>
              </w:rPr>
              <w:t>0.35 ±  0.2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MY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MY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DD= Died hamsters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NA=Sample was not avail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) = P≤0.05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MY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*) = P≤0.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MY"/>
        </w:rPr>
        <w:t>(***) =P≤0.0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31T03:14:00Z</dcterms:created>
  <dc:creator>hp</dc:creator>
  <dc:description/>
  <dc:language>en-US</dc:language>
  <cp:lastModifiedBy>hp</cp:lastModifiedBy>
  <dcterms:modified xsi:type="dcterms:W3CDTF">2022-04-14T06:34:2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2F87B9085549DBAF25C116EB049538</vt:lpwstr>
  </property>
  <property fmtid="{D5CDD505-2E9C-101B-9397-08002B2CF9AE}" pid="3" name="KSOProductBuildVer">
    <vt:lpwstr>1033-11.2.0.11074</vt:lpwstr>
  </property>
</Properties>
</file>